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28536" w14:textId="77777777" w:rsidR="00D513BF" w:rsidRDefault="00D513BF">
      <w:r>
        <w:t>Link to raw data:</w:t>
      </w:r>
    </w:p>
    <w:p w14:paraId="148A14F4" w14:textId="77777777" w:rsidR="00D513BF" w:rsidRDefault="00D513BF"/>
    <w:p w14:paraId="14E22DA7" w14:textId="73C13992" w:rsidR="0025402B" w:rsidRDefault="00D513BF">
      <w:hyperlink r:id="rId4" w:history="1">
        <w:r w:rsidRPr="009F6770">
          <w:rPr>
            <w:rStyle w:val="Hyperlink"/>
          </w:rPr>
          <w:t>https://www.jianguoyun.com/p/DfH0xMQQvpXWDBiLo9QFIAA</w:t>
        </w:r>
      </w:hyperlink>
    </w:p>
    <w:p w14:paraId="4CE00EAB" w14:textId="77777777" w:rsidR="00D513BF" w:rsidRDefault="00D513BF"/>
    <w:sectPr w:rsidR="00D51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5B"/>
    <w:rsid w:val="0025402B"/>
    <w:rsid w:val="00271855"/>
    <w:rsid w:val="0029437B"/>
    <w:rsid w:val="006561CE"/>
    <w:rsid w:val="00763BF1"/>
    <w:rsid w:val="009E4EA7"/>
    <w:rsid w:val="00C55286"/>
    <w:rsid w:val="00D513BF"/>
    <w:rsid w:val="00FD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E8F7"/>
  <w15:chartTrackingRefBased/>
  <w15:docId w15:val="{6D8E696A-89FC-4CCA-AF01-EEDE0B35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13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13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fH0xMQQvpXWDBiLo9QF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an ruan</dc:creator>
  <cp:keywords/>
  <dc:description/>
  <cp:lastModifiedBy>Laura Davis</cp:lastModifiedBy>
  <cp:revision>4</cp:revision>
  <dcterms:created xsi:type="dcterms:W3CDTF">2024-03-27T09:58:00Z</dcterms:created>
  <dcterms:modified xsi:type="dcterms:W3CDTF">2024-07-01T11:04:00Z</dcterms:modified>
</cp:coreProperties>
</file>